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0DE" w:rsidRPr="002C56BC" w:rsidRDefault="007570DE" w:rsidP="002C56BC">
      <w:pPr>
        <w:rPr>
          <w:rFonts w:ascii="Times New Roman" w:hAnsi="Times New Roman" w:cs="Times New Roman"/>
        </w:rPr>
      </w:pPr>
      <w:r w:rsidRPr="004D20AE">
        <w:rPr>
          <w:rFonts w:ascii="Times New Roman" w:hAnsi="Times New Roman" w:cs="Times New Roman"/>
          <w:b/>
          <w:bCs/>
        </w:rPr>
        <w:t xml:space="preserve">Supplementary Table 1: </w:t>
      </w:r>
      <w:r w:rsidR="00427652" w:rsidRPr="002C56BC">
        <w:rPr>
          <w:rFonts w:ascii="Times New Roman" w:hAnsi="Times New Roman" w:cs="Times New Roman"/>
        </w:rPr>
        <w:t>Prediction of 9mer epitopes and their targeted alleles from the conserved consensus E1 pr</w:t>
      </w:r>
      <w:r w:rsidR="004426D5">
        <w:rPr>
          <w:rFonts w:ascii="Times New Roman" w:hAnsi="Times New Roman" w:cs="Times New Roman"/>
        </w:rPr>
        <w:t>otein fragment datasets of high-</w:t>
      </w:r>
      <w:r w:rsidR="00427652" w:rsidRPr="002C56BC">
        <w:rPr>
          <w:rFonts w:ascii="Times New Roman" w:hAnsi="Times New Roman" w:cs="Times New Roman"/>
        </w:rPr>
        <w:t>risk HPV strains</w:t>
      </w:r>
      <w:bookmarkStart w:id="0" w:name="_GoBack"/>
      <w:bookmarkEnd w:id="0"/>
    </w:p>
    <w:tbl>
      <w:tblPr>
        <w:tblW w:w="0" w:type="auto"/>
        <w:tblInd w:w="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34"/>
        <w:gridCol w:w="1188"/>
        <w:gridCol w:w="1198"/>
        <w:gridCol w:w="1537"/>
        <w:gridCol w:w="1276"/>
        <w:gridCol w:w="881"/>
        <w:gridCol w:w="1468"/>
      </w:tblGrid>
      <w:tr w:rsidR="00E77975" w:rsidRPr="004D20AE" w:rsidTr="00C87546">
        <w:trPr>
          <w:trHeight w:val="2"/>
        </w:trPr>
        <w:tc>
          <w:tcPr>
            <w:tcW w:w="1034" w:type="dxa"/>
          </w:tcPr>
          <w:p w:rsidR="00C27695" w:rsidRPr="004D20AE" w:rsidRDefault="00C27695" w:rsidP="00C2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unique epitopes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E77975" w:rsidRPr="004D20AE" w:rsidRDefault="00E77975" w:rsidP="00442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served </w:t>
            </w:r>
            <w:r w:rsidR="004426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4D20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gment number*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E77975" w:rsidRPr="004D20AE" w:rsidRDefault="00E77975" w:rsidP="002C56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tart position of epitope in the fragment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E77975" w:rsidRPr="004D20AE" w:rsidRDefault="00E77975" w:rsidP="002C56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pitope sequenc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7975" w:rsidRPr="004D20AE" w:rsidRDefault="00E77975" w:rsidP="002C56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</w:t>
            </w:r>
            <w:r w:rsidRPr="004D20AE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ffinity(</w:t>
            </w:r>
            <w:proofErr w:type="spellStart"/>
            <w:r w:rsidRPr="004D20AE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Pr="004D20AE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E77975" w:rsidRPr="004D20AE" w:rsidRDefault="00E77975" w:rsidP="002C56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Binding Level**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E77975" w:rsidRPr="004D20AE" w:rsidRDefault="00A1781A" w:rsidP="002C56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HLA-</w:t>
            </w:r>
            <w:r w:rsidR="004426D5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</w:t>
            </w:r>
            <w:r w:rsidR="00E77975" w:rsidRPr="004D20AE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llele target</w:t>
            </w:r>
            <w:r w:rsidR="00E77975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d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 w:val="restart"/>
          </w:tcPr>
          <w:p w:rsidR="00A35C15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AQALF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602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AQALF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2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AQALF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901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GYGNTE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2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 w:val="restart"/>
          </w:tcPr>
          <w:p w:rsidR="00A35C15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RPFKSD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301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RPFKSD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001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 w:val="restart"/>
          </w:tcPr>
          <w:p w:rsidR="00A35C15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A35C15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A35C15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A35C15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VAEGLKT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2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VAEGLKT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3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VAEGLKT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6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VAEGLKT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1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VAEGLKT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6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VAEGLKT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50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VAEGLKT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602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VAEGLKT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901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VAEGLKT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17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 w:val="restart"/>
          </w:tcPr>
          <w:p w:rsidR="00A35C15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KTLIKP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1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KTLIKP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2</w:t>
            </w:r>
          </w:p>
        </w:tc>
      </w:tr>
      <w:tr w:rsidR="00A35C15" w:rsidRPr="004D20AE" w:rsidTr="00C87546">
        <w:trPr>
          <w:trHeight w:val="2"/>
        </w:trPr>
        <w:tc>
          <w:tcPr>
            <w:tcW w:w="1034" w:type="dxa"/>
            <w:vMerge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KTLIKP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A35C15" w:rsidRPr="004D20AE" w:rsidRDefault="00A35C1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 w:val="restart"/>
          </w:tcPr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VIILMLI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11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VIILMLI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1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VIILMLI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 w:val="restart"/>
          </w:tcPr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ILMLIR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602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ILMLIR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17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 w:val="restart"/>
          </w:tcPr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LMLIRF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3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LMLIRF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11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LMLIRF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0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LMLIRF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101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LMLIRF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 w:val="restart"/>
          </w:tcPr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LIRFK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9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LIRFK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50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LIRFKC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08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 w:val="restart"/>
          </w:tcPr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IRFKCG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50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IRFKCG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3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IRFKCG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11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IRFKCG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0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IRFKCG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1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IRFKCG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 w:val="restart"/>
          </w:tcPr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FKCGKN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FKCGKN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2705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 w:val="restart"/>
          </w:tcPr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LSTLLN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LSTLLN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2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LSTLLN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3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LSTLLN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6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LSTLLN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LSTLLN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2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LSTLLN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6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LSTLLN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9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LSTLLN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50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LSTLLN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0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LSTLLN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2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LSTLLN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9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LSTLLN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STLLNV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2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 w:val="restart"/>
          </w:tcPr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LIEPPK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LIEPPK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LIEPPK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2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LIEPPK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6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 w:val="restart"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LIEPPK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9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LIEPPK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50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 w:val="restart"/>
          </w:tcPr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IEPPKL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1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IEPPKL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3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IEPPKL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 w:val="restart"/>
          </w:tcPr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YWYRTG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YWYRTG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2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YWYRTG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3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YWYRTG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6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YWYRTG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1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YWYRTG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2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YWYRTG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6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YWYRTG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50</w:t>
            </w:r>
          </w:p>
        </w:tc>
      </w:tr>
      <w:tr w:rsidR="00345DC1" w:rsidRPr="004D20AE" w:rsidTr="00C87546">
        <w:trPr>
          <w:trHeight w:val="2"/>
        </w:trPr>
        <w:tc>
          <w:tcPr>
            <w:tcW w:w="1034" w:type="dxa"/>
            <w:vMerge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YWYRTG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345DC1" w:rsidRPr="004D20AE" w:rsidRDefault="00345DC1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2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 w:val="restart"/>
          </w:tcPr>
          <w:p w:rsidR="00093D18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YRTGISN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3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YRTGISN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403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ISNISE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2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 w:val="restart"/>
          </w:tcPr>
          <w:p w:rsidR="00093D18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93D18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TVLQHS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2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TVLQHS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TVLQHS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TVLQHS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2705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TVLQHS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58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</w:tcPr>
          <w:p w:rsidR="00093D18" w:rsidRPr="004D20AE" w:rsidRDefault="00C662B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DLSEMVQ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53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 w:val="restart"/>
          </w:tcPr>
          <w:p w:rsidR="00093D18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662B3" w:rsidRDefault="00C662B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93D18" w:rsidRDefault="00C662B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SEMVQW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3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SEMVQW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SEMVQW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6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SEMVQW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9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SEMVQW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50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 w:val="restart"/>
          </w:tcPr>
          <w:p w:rsidR="00093D18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93D18" w:rsidRPr="004D20AE" w:rsidRDefault="00093D1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EMVQWA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1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EMVQWA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17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 w:val="restart"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EMVQWA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35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EMVQWA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5801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093D1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MVQWAF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45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 w:val="restart"/>
          </w:tcPr>
          <w:p w:rsidR="00093D18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93D18" w:rsidRPr="004D20AE" w:rsidRDefault="00093D1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NAAAFL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3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NAAAFL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11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NAAAFL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 w:val="restart"/>
          </w:tcPr>
          <w:p w:rsidR="00093D18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93D18" w:rsidRPr="004D20AE" w:rsidRDefault="00093D1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KSNCQAK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002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KSNCQAK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 w:val="restart"/>
          </w:tcPr>
          <w:p w:rsidR="00093D18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93D18" w:rsidRPr="004D20AE" w:rsidRDefault="00093D1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SNCQAKY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0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SNCQAKY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17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 w:val="restart"/>
          </w:tcPr>
          <w:p w:rsidR="00093D18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93D18" w:rsidRPr="004D20AE" w:rsidRDefault="00093D1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VKDCAT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3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VKDCAT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402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VKDCAT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403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 w:val="restart"/>
          </w:tcPr>
          <w:p w:rsidR="00093D18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DF2C89" w:rsidRDefault="00DF2C89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93D18" w:rsidRPr="004D20AE" w:rsidRDefault="00093D1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MCRHY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11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MCRHY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1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MCRHY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301</w:t>
            </w:r>
          </w:p>
        </w:tc>
      </w:tr>
      <w:tr w:rsidR="00093D18" w:rsidRPr="004D20AE" w:rsidTr="00C87546">
        <w:trPr>
          <w:trHeight w:val="2"/>
        </w:trPr>
        <w:tc>
          <w:tcPr>
            <w:tcW w:w="1034" w:type="dxa"/>
            <w:vMerge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MCRHY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93D18" w:rsidRPr="004D20AE" w:rsidRDefault="00093D1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1</w:t>
            </w:r>
          </w:p>
        </w:tc>
      </w:tr>
      <w:tr w:rsidR="004804D4" w:rsidRPr="004D20AE" w:rsidTr="00C87546">
        <w:trPr>
          <w:trHeight w:val="2"/>
        </w:trPr>
        <w:tc>
          <w:tcPr>
            <w:tcW w:w="1034" w:type="dxa"/>
            <w:vMerge w:val="restart"/>
          </w:tcPr>
          <w:p w:rsidR="004804D4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4804D4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4804D4" w:rsidRPr="004D20AE" w:rsidRDefault="00C662B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MCRHYK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1101</w:t>
            </w:r>
          </w:p>
        </w:tc>
      </w:tr>
      <w:tr w:rsidR="004804D4" w:rsidRPr="004D20AE" w:rsidTr="00C87546">
        <w:trPr>
          <w:trHeight w:val="2"/>
        </w:trPr>
        <w:tc>
          <w:tcPr>
            <w:tcW w:w="1034" w:type="dxa"/>
            <w:vMerge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MCRHYK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101</w:t>
            </w:r>
          </w:p>
        </w:tc>
      </w:tr>
      <w:tr w:rsidR="004804D4" w:rsidRPr="004D20AE" w:rsidTr="00C87546">
        <w:trPr>
          <w:trHeight w:val="2"/>
        </w:trPr>
        <w:tc>
          <w:tcPr>
            <w:tcW w:w="1034" w:type="dxa"/>
            <w:vMerge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MCRHYK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301</w:t>
            </w:r>
          </w:p>
        </w:tc>
      </w:tr>
      <w:tr w:rsidR="004804D4" w:rsidRPr="004D20AE" w:rsidTr="00C87546">
        <w:trPr>
          <w:trHeight w:val="2"/>
        </w:trPr>
        <w:tc>
          <w:tcPr>
            <w:tcW w:w="1034" w:type="dxa"/>
            <w:vMerge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MCRHYK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4804D4" w:rsidRPr="004D20AE" w:rsidRDefault="004804D4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1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932B7A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CRHYK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3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932B7A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HYKRAQ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2705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932B7A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KRAQKR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001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932B7A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KRAQKRQ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932B7A" w:rsidRPr="004D20AE" w:rsidTr="00C87546">
        <w:trPr>
          <w:trHeight w:val="2"/>
        </w:trPr>
        <w:tc>
          <w:tcPr>
            <w:tcW w:w="1034" w:type="dxa"/>
            <w:vMerge w:val="restart"/>
          </w:tcPr>
          <w:p w:rsidR="00932B7A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32B7A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32B7A" w:rsidRPr="004D20AE" w:rsidRDefault="00C662B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QKRQMS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001</w:t>
            </w:r>
          </w:p>
        </w:tc>
      </w:tr>
      <w:tr w:rsidR="00932B7A" w:rsidRPr="004D20AE" w:rsidTr="00C87546">
        <w:trPr>
          <w:trHeight w:val="2"/>
        </w:trPr>
        <w:tc>
          <w:tcPr>
            <w:tcW w:w="1034" w:type="dxa"/>
            <w:vMerge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QKRQMS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0702</w:t>
            </w:r>
          </w:p>
        </w:tc>
      </w:tr>
      <w:tr w:rsidR="00932B7A" w:rsidRPr="004D20AE" w:rsidTr="00C87546">
        <w:trPr>
          <w:trHeight w:val="2"/>
        </w:trPr>
        <w:tc>
          <w:tcPr>
            <w:tcW w:w="1034" w:type="dxa"/>
            <w:vMerge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QKRQMS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0801</w:t>
            </w:r>
          </w:p>
        </w:tc>
      </w:tr>
      <w:tr w:rsidR="00932B7A" w:rsidRPr="004D20AE" w:rsidTr="00C87546">
        <w:trPr>
          <w:trHeight w:val="2"/>
        </w:trPr>
        <w:tc>
          <w:tcPr>
            <w:tcW w:w="1034" w:type="dxa"/>
            <w:vMerge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QKRQMS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932B7A" w:rsidRPr="004D20AE" w:rsidTr="00C87546">
        <w:trPr>
          <w:trHeight w:val="2"/>
        </w:trPr>
        <w:tc>
          <w:tcPr>
            <w:tcW w:w="1034" w:type="dxa"/>
            <w:vMerge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QKRQMS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932B7A" w:rsidRPr="004D20AE" w:rsidRDefault="00932B7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17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QKRQMS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5801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932B7A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RQMSMSQ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 w:val="restart"/>
          </w:tcPr>
          <w:p w:rsidR="00B916C3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916C3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916C3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916C3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916C3" w:rsidRPr="004D20AE" w:rsidRDefault="00B916C3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MSMSQW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1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MSMSQW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2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MSMSQW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3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MSMSQW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6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MSMSQW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402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MSMSQW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201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MSMSQW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1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MSMSQW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MSMSQW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2705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 w:val="restart"/>
          </w:tcPr>
          <w:p w:rsidR="00B916C3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916C3" w:rsidRPr="004D20AE" w:rsidRDefault="00B916C3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MSMSQWI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301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MSMSQWI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1101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MSMSQWI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1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B916C3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RPIVQFL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2705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 w:val="restart"/>
          </w:tcPr>
          <w:p w:rsidR="00B916C3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916C3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916C3" w:rsidRPr="004D20AE" w:rsidRDefault="00C662B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IVQFLR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902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IVQFLR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8001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IVQFLR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3501</w:t>
            </w:r>
          </w:p>
        </w:tc>
      </w:tr>
      <w:tr w:rsidR="00B916C3" w:rsidRPr="004D20AE" w:rsidTr="00C87546">
        <w:trPr>
          <w:trHeight w:val="2"/>
        </w:trPr>
        <w:tc>
          <w:tcPr>
            <w:tcW w:w="1034" w:type="dxa"/>
            <w:vMerge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IVQFLR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916C3" w:rsidRPr="004D20AE" w:rsidRDefault="00B916C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5301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 w:val="restart"/>
          </w:tcPr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Pr="004D20AE" w:rsidRDefault="00BF3F4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QFLRYQG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3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QFLRYQG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6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QFLRYQG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1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QFLRYQG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6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QFLRYQG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50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QFLRYQG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 w:val="restart"/>
          </w:tcPr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Pr="004D20AE" w:rsidRDefault="00BF3F4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RYQGVE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1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RYQGVE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2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RYQGVE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RYQGVE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17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BF3F4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YQGVEF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YQGVEF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2705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BF3F4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KNCIVI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BF3F4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IVIYGP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2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 w:val="restart"/>
          </w:tcPr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Pr="004D20AE" w:rsidRDefault="00C662B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NTGKS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2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ANTGKS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3501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 w:val="restart"/>
          </w:tcPr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Pr="004D20AE" w:rsidRDefault="00BF3F4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GKSYFG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603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GKSYFG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901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BF3F4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KSYFGMS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 w:val="restart"/>
          </w:tcPr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Pr="004D20AE" w:rsidRDefault="00BF3F4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SYFGMSL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3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SYFGMSL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001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SYFGMSL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201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SYFGMSL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17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SYFGMSL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5801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C662B3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FGMSLI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902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 w:val="restart"/>
          </w:tcPr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Pr="004D20AE" w:rsidRDefault="00BF3F4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FGMSLIH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301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FGMSLIH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402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FGMSLIH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403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FGMSLIH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902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FGMSLIH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1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 w:val="restart"/>
          </w:tcPr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F3F48" w:rsidRPr="004D20AE" w:rsidRDefault="00BF3F48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MSLIHF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1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MSLIHF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2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MSLIHF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6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MSLIHF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1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MSLIHF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6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MSLIHF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2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MSLIHF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901</w:t>
            </w:r>
          </w:p>
        </w:tc>
      </w:tr>
      <w:tr w:rsidR="00BF3F48" w:rsidRPr="004D20AE" w:rsidTr="00C87546">
        <w:trPr>
          <w:trHeight w:val="2"/>
        </w:trPr>
        <w:tc>
          <w:tcPr>
            <w:tcW w:w="1034" w:type="dxa"/>
            <w:vMerge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MSLIHF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F3F48" w:rsidRPr="004D20AE" w:rsidRDefault="00BF3F48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39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 w:val="restart"/>
          </w:tcPr>
          <w:p w:rsidR="00021447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21447" w:rsidRPr="004D20AE" w:rsidRDefault="00021447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SLIHFL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2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SLIHFL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902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021447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GNPIS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 w:val="restart"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GNPIS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2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GNPIS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3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GNPIS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GNPIS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2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GNPIS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6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GNPIS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9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GNPIS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50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GNPIS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201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021447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ISIDRK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35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 w:val="restart"/>
          </w:tcPr>
          <w:p w:rsidR="00021447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21447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21447" w:rsidRPr="004D20AE" w:rsidRDefault="00021447" w:rsidP="00C662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66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QLKCPPL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QLKCPPL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6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QLKCPPL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QLKCPPL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39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QLKCPPL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4801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021447" w:rsidP="00CC5E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C5E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LKCPPLL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3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021447" w:rsidP="00CC5E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C5E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1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LLITSN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53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 w:val="restart"/>
          </w:tcPr>
          <w:p w:rsidR="00021447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21447" w:rsidRPr="004D20AE" w:rsidRDefault="00021447" w:rsidP="00CC5E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C5E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WPYLHSR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402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WPYLHSR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403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 w:val="restart"/>
          </w:tcPr>
          <w:p w:rsidR="00021447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21447" w:rsidRPr="004D20AE" w:rsidRDefault="00CC5E2A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PYLHSR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35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PYLHSRL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54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 w:val="restart"/>
          </w:tcPr>
          <w:p w:rsidR="00021447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21447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21447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21447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21447" w:rsidRPr="004D20AE" w:rsidRDefault="00021447" w:rsidP="00CC5E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C5E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LHSRLTV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2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LHSRLTV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03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LHSRLTV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1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LHSRLTV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0250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LHSRLTV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08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LHSRLTV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LHSRLTV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2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LHSRLTV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LHSRLTV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17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021447" w:rsidP="00CC5E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C5E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NWKSFF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101</w:t>
            </w:r>
          </w:p>
        </w:tc>
      </w:tr>
      <w:tr w:rsidR="00E77975" w:rsidRPr="004D20AE" w:rsidTr="00C87546">
        <w:trPr>
          <w:trHeight w:val="2"/>
        </w:trPr>
        <w:tc>
          <w:tcPr>
            <w:tcW w:w="1034" w:type="dxa"/>
          </w:tcPr>
          <w:p w:rsidR="00E77975" w:rsidRPr="004D20AE" w:rsidRDefault="00021447" w:rsidP="00CC5E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6</w:t>
            </w:r>
            <w:r w:rsidR="00CC5E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KSFFSRT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E77975" w:rsidRPr="004D20AE" w:rsidRDefault="00E77975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B1503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 w:val="restart"/>
          </w:tcPr>
          <w:p w:rsidR="00021447" w:rsidRPr="004D20AE" w:rsidRDefault="00021447" w:rsidP="00CC5E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C5E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FFSRTW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11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FFSRTW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1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FFSRTW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33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FFSRTW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68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 w:val="restart"/>
          </w:tcPr>
          <w:p w:rsidR="00021447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21447" w:rsidRPr="004D20AE" w:rsidRDefault="00021447" w:rsidP="00CC5E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C5E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FSRTWSR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301</w:t>
            </w:r>
          </w:p>
        </w:tc>
      </w:tr>
      <w:tr w:rsidR="00021447" w:rsidRPr="004D20AE" w:rsidTr="00C87546">
        <w:trPr>
          <w:trHeight w:val="2"/>
        </w:trPr>
        <w:tc>
          <w:tcPr>
            <w:tcW w:w="1034" w:type="dxa"/>
            <w:vMerge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-2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FSRTWSR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021447" w:rsidRPr="004D20AE" w:rsidRDefault="00021447" w:rsidP="002C56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20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A-A2403</w:t>
            </w:r>
          </w:p>
        </w:tc>
      </w:tr>
    </w:tbl>
    <w:p w:rsidR="00F4617E" w:rsidRPr="004D20AE" w:rsidRDefault="00F4617E" w:rsidP="00E60711">
      <w:pPr>
        <w:ind w:left="720"/>
        <w:rPr>
          <w:rFonts w:ascii="Times New Roman" w:hAnsi="Times New Roman" w:cs="Times New Roman"/>
        </w:rPr>
      </w:pPr>
    </w:p>
    <w:p w:rsidR="007570DE" w:rsidRPr="004D20AE" w:rsidRDefault="007570DE" w:rsidP="00E6071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1B4030">
        <w:rPr>
          <w:rFonts w:ascii="Times New Roman" w:hAnsi="Times New Roman" w:cs="Times New Roman"/>
          <w:vertAlign w:val="superscript"/>
        </w:rPr>
        <w:t xml:space="preserve">* </w:t>
      </w:r>
      <w:r w:rsidRPr="004D20AE">
        <w:rPr>
          <w:rFonts w:ascii="Times New Roman" w:hAnsi="Times New Roman" w:cs="Times New Roman"/>
        </w:rPr>
        <w:t>Consens</w:t>
      </w:r>
      <w:r w:rsidR="00F4617E" w:rsidRPr="004D20AE">
        <w:rPr>
          <w:rFonts w:ascii="Times New Roman" w:hAnsi="Times New Roman" w:cs="Times New Roman"/>
        </w:rPr>
        <w:t>us conserved frag</w:t>
      </w:r>
      <w:r w:rsidR="00E60711" w:rsidRPr="004D20AE">
        <w:rPr>
          <w:rFonts w:ascii="Times New Roman" w:hAnsi="Times New Roman" w:cs="Times New Roman"/>
        </w:rPr>
        <w:t xml:space="preserve">ment number is taken from Table </w:t>
      </w:r>
      <w:r w:rsidR="00F4617E" w:rsidRPr="004D20AE">
        <w:rPr>
          <w:rFonts w:ascii="Times New Roman" w:hAnsi="Times New Roman" w:cs="Times New Roman"/>
        </w:rPr>
        <w:t>1.</w:t>
      </w:r>
    </w:p>
    <w:p w:rsidR="00F4617E" w:rsidRPr="004D20AE" w:rsidRDefault="00F4617E" w:rsidP="00E6071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1B4030">
        <w:rPr>
          <w:rFonts w:ascii="Times New Roman" w:hAnsi="Times New Roman" w:cs="Times New Roman"/>
          <w:vertAlign w:val="superscript"/>
        </w:rPr>
        <w:t xml:space="preserve">** </w:t>
      </w:r>
      <w:r w:rsidRPr="004D20AE">
        <w:rPr>
          <w:rFonts w:ascii="Times New Roman" w:hAnsi="Times New Roman" w:cs="Times New Roman"/>
        </w:rPr>
        <w:t>WB represent</w:t>
      </w:r>
      <w:r w:rsidR="00EA04FF" w:rsidRPr="004D20AE">
        <w:rPr>
          <w:rFonts w:ascii="Times New Roman" w:hAnsi="Times New Roman" w:cs="Times New Roman"/>
        </w:rPr>
        <w:t>s weak binder</w:t>
      </w:r>
      <w:r w:rsidRPr="004D20AE">
        <w:rPr>
          <w:rFonts w:ascii="Times New Roman" w:hAnsi="Times New Roman" w:cs="Times New Roman"/>
        </w:rPr>
        <w:t xml:space="preserve"> while SB represent</w:t>
      </w:r>
      <w:r w:rsidR="00FA3C4F">
        <w:rPr>
          <w:rFonts w:ascii="Times New Roman" w:hAnsi="Times New Roman" w:cs="Times New Roman"/>
        </w:rPr>
        <w:t>s</w:t>
      </w:r>
      <w:r w:rsidRPr="004D20AE">
        <w:rPr>
          <w:rFonts w:ascii="Times New Roman" w:hAnsi="Times New Roman" w:cs="Times New Roman"/>
        </w:rPr>
        <w:t xml:space="preserve"> strong binder</w:t>
      </w:r>
    </w:p>
    <w:sectPr w:rsidR="00F4617E" w:rsidRPr="004D20AE" w:rsidSect="00D57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7570DE"/>
    <w:rsid w:val="00021447"/>
    <w:rsid w:val="00093D18"/>
    <w:rsid w:val="00124EA3"/>
    <w:rsid w:val="001761B7"/>
    <w:rsid w:val="001B4030"/>
    <w:rsid w:val="001E7519"/>
    <w:rsid w:val="002A0EE5"/>
    <w:rsid w:val="002B6C81"/>
    <w:rsid w:val="002C56BC"/>
    <w:rsid w:val="002C6E30"/>
    <w:rsid w:val="00345DC1"/>
    <w:rsid w:val="0039463E"/>
    <w:rsid w:val="004006AE"/>
    <w:rsid w:val="00417244"/>
    <w:rsid w:val="00427652"/>
    <w:rsid w:val="004426D5"/>
    <w:rsid w:val="004804D4"/>
    <w:rsid w:val="004C3ACD"/>
    <w:rsid w:val="004D20AE"/>
    <w:rsid w:val="005A709D"/>
    <w:rsid w:val="00663952"/>
    <w:rsid w:val="00671110"/>
    <w:rsid w:val="007570DE"/>
    <w:rsid w:val="007F0CCC"/>
    <w:rsid w:val="0089096A"/>
    <w:rsid w:val="00932B7A"/>
    <w:rsid w:val="00A1781A"/>
    <w:rsid w:val="00A35C15"/>
    <w:rsid w:val="00AC3B38"/>
    <w:rsid w:val="00B916C3"/>
    <w:rsid w:val="00BC6E67"/>
    <w:rsid w:val="00BF3F48"/>
    <w:rsid w:val="00C02237"/>
    <w:rsid w:val="00C27695"/>
    <w:rsid w:val="00C662B3"/>
    <w:rsid w:val="00C87546"/>
    <w:rsid w:val="00CC5E2A"/>
    <w:rsid w:val="00D4762F"/>
    <w:rsid w:val="00D51E14"/>
    <w:rsid w:val="00D57C46"/>
    <w:rsid w:val="00DE7193"/>
    <w:rsid w:val="00DF2C89"/>
    <w:rsid w:val="00E60711"/>
    <w:rsid w:val="00E77975"/>
    <w:rsid w:val="00EA04FF"/>
    <w:rsid w:val="00ED22D7"/>
    <w:rsid w:val="00ED52AD"/>
    <w:rsid w:val="00F107E9"/>
    <w:rsid w:val="00F4617E"/>
    <w:rsid w:val="00FA3C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88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8</Pages>
  <Words>1260</Words>
  <Characters>718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ilendra</dc:creator>
  <cp:lastModifiedBy>kp</cp:lastModifiedBy>
  <cp:revision>36</cp:revision>
  <dcterms:created xsi:type="dcterms:W3CDTF">2012-12-14T06:22:00Z</dcterms:created>
  <dcterms:modified xsi:type="dcterms:W3CDTF">2014-03-03T13:39:00Z</dcterms:modified>
</cp:coreProperties>
</file>